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ADD1B" w14:textId="0D80E762" w:rsidR="00621B16" w:rsidRPr="00295F4C" w:rsidRDefault="009D4265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97379D" wp14:editId="47AE2A28">
            <wp:extent cx="5936615" cy="360807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D4AC3" w14:textId="42EF6207" w:rsidR="003A730E" w:rsidRPr="00295F4C" w:rsidRDefault="003A730E" w:rsidP="003A730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B331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295F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. Biodiversity hotspots derived for three measures of species richness.</w:t>
      </w:r>
      <w:r w:rsidRPr="00295F4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2.5% of grid all cells. Geographic coordinate system is in NAD83, projected coordinate system is lambert equal area, </w:t>
      </w:r>
      <w:r w:rsidRPr="004554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rid cell resolution is 1°.</w:t>
      </w:r>
      <w:r w:rsidR="00F9709A" w:rsidRPr="004554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9709A" w:rsidRPr="004554B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data used for this figure under CC BY license is granted permission from the International Union for the </w:t>
      </w:r>
      <w:bookmarkStart w:id="0" w:name="_GoBack"/>
      <w:bookmarkEnd w:id="0"/>
      <w:r w:rsidR="00F9709A" w:rsidRPr="004554BA">
        <w:rPr>
          <w:rFonts w:ascii="Times New Roman" w:hAnsi="Times New Roman" w:cs="Times New Roman"/>
          <w:i w:val="0"/>
          <w:color w:val="auto"/>
          <w:sz w:val="24"/>
          <w:szCs w:val="24"/>
        </w:rPr>
        <w:t>Conservation of Nature (IUCN), original copyright 2011.</w:t>
      </w:r>
    </w:p>
    <w:p w14:paraId="6CB677DF" w14:textId="1129B5AF" w:rsidR="009D4265" w:rsidRPr="00295F4C" w:rsidRDefault="009D4265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D4265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3E3D03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38:00Z</dcterms:modified>
</cp:coreProperties>
</file>